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21D" w:rsidRDefault="007A221D" w:rsidP="007A221D">
      <w:pPr>
        <w:rPr>
          <w:lang w:val="en-US"/>
        </w:rPr>
      </w:pPr>
      <w:r>
        <w:rPr>
          <w:lang w:val="en-US"/>
        </w:rPr>
        <w:t xml:space="preserve">Table S2. </w:t>
      </w:r>
      <w:proofErr w:type="gramStart"/>
      <w:r>
        <w:rPr>
          <w:rFonts w:eastAsiaTheme="minorEastAsia"/>
          <w:lang w:val="en-US"/>
        </w:rPr>
        <w:t>Model selection for total biomass anomaly models.</w:t>
      </w:r>
      <w:proofErr w:type="gramEnd"/>
      <w:r>
        <w:rPr>
          <w:rFonts w:eastAsiaTheme="minorEastAsia"/>
          <w:lang w:val="en-US"/>
        </w:rPr>
        <w:t xml:space="preserve"> Only models with </w:t>
      </w:r>
      <w:proofErr w:type="spellStart"/>
      <w:r>
        <w:rPr>
          <w:rFonts w:eastAsiaTheme="minorEastAsia"/>
          <w:lang w:val="en-US"/>
        </w:rPr>
        <w:t>dAICc</w:t>
      </w:r>
      <w:proofErr w:type="spellEnd"/>
      <w:r>
        <w:rPr>
          <w:rFonts w:eastAsiaTheme="minorEastAsia"/>
          <w:lang w:val="en-US"/>
        </w:rPr>
        <w:t xml:space="preserve"> &lt; 20 are shown. R-structure is the variance-covariance matrix structure. Covariate coefficient structure indicates whether time series shared the same coefficient for covariate or each had a unique coefficient.</w:t>
      </w: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  <w:r w:rsidRPr="00A7751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CE6FB7" wp14:editId="03A0A35D">
                <wp:simplePos x="0" y="0"/>
                <wp:positionH relativeFrom="margin">
                  <wp:align>right</wp:align>
                </wp:positionH>
                <wp:positionV relativeFrom="paragraph">
                  <wp:posOffset>91440</wp:posOffset>
                </wp:positionV>
                <wp:extent cx="5745480" cy="2401570"/>
                <wp:effectExtent l="0" t="0" r="2667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5480" cy="24020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21D" w:rsidRPr="00A77514" w:rsidRDefault="007A221D" w:rsidP="007A221D">
                            <w:pPr>
                              <w:rPr>
                                <w:lang w:val="en-US"/>
                              </w:rPr>
                            </w:pPr>
                            <w:r w:rsidRPr="00A77514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727E59A" wp14:editId="50A0455F">
                                  <wp:extent cx="5553710" cy="2202460"/>
                                  <wp:effectExtent l="0" t="0" r="0" b="762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53710" cy="22024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1.2pt;margin-top:7.2pt;width:452.4pt;height:189.1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">
                <v:textbox>
                  <w:txbxContent>
                    <w:p w:rsidR="007A221D" w:rsidRPr="00A77514" w:rsidRDefault="007A221D" w:rsidP="007A221D">
                      <w:pPr>
                        <w:rPr>
                          <w:lang w:val="en-US"/>
                        </w:rPr>
                      </w:pPr>
                      <w:r w:rsidRPr="00A77514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727E59A" wp14:editId="50A0455F">
                            <wp:extent cx="5553710" cy="2202460"/>
                            <wp:effectExtent l="0" t="0" r="0" b="762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53710" cy="22024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7A221D" w:rsidRDefault="007A221D" w:rsidP="007A221D">
      <w:pPr>
        <w:rPr>
          <w:lang w:val="en-US"/>
        </w:rPr>
      </w:pPr>
    </w:p>
    <w:p w:rsidR="00957638" w:rsidRDefault="00957638">
      <w:bookmarkStart w:id="0" w:name="_GoBack"/>
      <w:bookmarkEnd w:id="0"/>
    </w:p>
    <w:sectPr w:rsidR="0095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497"/>
    <w:rsid w:val="007A221D"/>
    <w:rsid w:val="00957638"/>
    <w:rsid w:val="00A6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21D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2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21D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21D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2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21D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1T20:22:00Z</dcterms:created>
  <dcterms:modified xsi:type="dcterms:W3CDTF">2020-04-21T20:22:00Z</dcterms:modified>
</cp:coreProperties>
</file>